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A04D3" w14:textId="1F1E40CF" w:rsidR="0037199F" w:rsidRPr="0037199F" w:rsidRDefault="000B28AB">
      <w:pPr>
        <w:rPr>
          <w:rFonts w:ascii="Times New Roman" w:hAnsi="Times New Roman" w:cs="Times New Roman"/>
          <w:b/>
          <w:bCs/>
          <w:sz w:val="24"/>
        </w:rPr>
      </w:pPr>
      <w:r w:rsidRPr="000B28AB">
        <w:rPr>
          <w:rFonts w:ascii="Times New Roman" w:hAnsi="Times New Roman" w:cs="Times New Roman"/>
          <w:b/>
          <w:bCs/>
          <w:sz w:val="24"/>
        </w:rPr>
        <w:t>Supplementary</w:t>
      </w:r>
      <w:r w:rsidR="0037199F" w:rsidRPr="0037199F">
        <w:rPr>
          <w:rFonts w:ascii="Times New Roman" w:hAnsi="Times New Roman" w:cs="Times New Roman"/>
          <w:b/>
          <w:bCs/>
          <w:sz w:val="24"/>
        </w:rPr>
        <w:t xml:space="preserve"> Table 1 DNA sequences of the primers used in this study</w:t>
      </w:r>
    </w:p>
    <w:tbl>
      <w:tblPr>
        <w:tblStyle w:val="ae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371"/>
      </w:tblGrid>
      <w:tr w:rsidR="0037199F" w:rsidRPr="00BF63D0" w14:paraId="5756B839" w14:textId="77777777" w:rsidTr="00F7089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407D" w14:textId="77777777" w:rsidR="0037199F" w:rsidRPr="0033431B" w:rsidRDefault="0037199F" w:rsidP="00F7089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431B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 xml:space="preserve">Name 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BA6D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DNA sequences of primers</w:t>
            </w:r>
          </w:p>
        </w:tc>
      </w:tr>
      <w:tr w:rsidR="0037199F" w:rsidRPr="00BF63D0" w14:paraId="0138FF01" w14:textId="77777777" w:rsidTr="00F7089D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63E45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DLGAP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FB58E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Forward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CTGCTCCTCCATCGGGATTC</w:t>
            </w:r>
          </w:p>
          <w:p w14:paraId="2A14F648" w14:textId="77777777" w:rsidR="0037199F" w:rsidRPr="00D64C63" w:rsidRDefault="0037199F" w:rsidP="00F7089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Reverse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TCATCTTCCACTTGCACCCC</w:t>
            </w:r>
          </w:p>
        </w:tc>
      </w:tr>
      <w:tr w:rsidR="0037199F" w:rsidRPr="00BF63D0" w14:paraId="2FA40745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6A7C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HLA-DQA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D577" w14:textId="77777777" w:rsidR="0037199F" w:rsidRPr="0033431B" w:rsidRDefault="0037199F" w:rsidP="00F7089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Forward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TCCAGTAACACAGGAGCAACC</w:t>
            </w:r>
          </w:p>
          <w:p w14:paraId="7B1A00F7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Reverse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AAGGGCAGAGGGTTCGTTG</w:t>
            </w:r>
          </w:p>
        </w:tc>
      </w:tr>
      <w:tr w:rsidR="0037199F" w:rsidRPr="00BF63D0" w14:paraId="48CC45D7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A3C7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PAX8-AS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EE99" w14:textId="77777777" w:rsidR="0037199F" w:rsidRPr="00D64C63" w:rsidRDefault="0037199F" w:rsidP="00F7089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Forward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CCATGCCTCCCTCTCCTACT</w:t>
            </w:r>
          </w:p>
          <w:p w14:paraId="63582D3C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Reverse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TGCCTTCGTGCTGACATTCT</w:t>
            </w:r>
          </w:p>
        </w:tc>
      </w:tr>
      <w:tr w:rsidR="0037199F" w:rsidRPr="00BF63D0" w14:paraId="3847AE33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2A49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CXCL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22EA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Forward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AGCAGAGGAACCTCCAGTCT</w:t>
            </w:r>
          </w:p>
          <w:p w14:paraId="27DF302B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Reverse:</w:t>
            </w:r>
            <w:r w:rsidRPr="00D64C6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TGCAGGTACAGCGTACAGTT</w:t>
            </w:r>
          </w:p>
        </w:tc>
      </w:tr>
      <w:tr w:rsidR="0037199F" w:rsidRPr="00BF63D0" w14:paraId="13DBEBB9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A66E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MAP7D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A3DF" w14:textId="77777777" w:rsidR="0037199F" w:rsidRPr="00D64C63" w:rsidRDefault="0037199F" w:rsidP="00F708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rward: GACCTCTCAGCCCAACTACC</w:t>
            </w:r>
          </w:p>
          <w:p w14:paraId="3C86A104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verse: CTCCAGGATCTGTTGCTCCC</w:t>
            </w:r>
          </w:p>
        </w:tc>
      </w:tr>
      <w:tr w:rsidR="0037199F" w:rsidRPr="00BF63D0" w14:paraId="771E576B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6CE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IFI2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5B6E" w14:textId="77777777" w:rsidR="0037199F" w:rsidRPr="00D64C63" w:rsidRDefault="0037199F" w:rsidP="00F708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rward: CACATCCAAGCTTAAGACGGT</w:t>
            </w:r>
          </w:p>
          <w:p w14:paraId="55D568B2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verse: ATTCCGTGGCATTCCAGAGTC</w:t>
            </w:r>
          </w:p>
        </w:tc>
      </w:tr>
      <w:tr w:rsidR="0037199F" w:rsidRPr="00BF63D0" w14:paraId="22738DA7" w14:textId="77777777" w:rsidTr="00F7089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C880" w14:textId="77777777" w:rsidR="0037199F" w:rsidRPr="0033431B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33431B">
              <w:rPr>
                <w:rFonts w:ascii="Times New Roman" w:hAnsi="Times New Roman" w:cs="Times New Roman"/>
                <w:sz w:val="24"/>
              </w:rPr>
              <w:t>GATD3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AC98" w14:textId="77777777" w:rsidR="0037199F" w:rsidRPr="00D64C63" w:rsidRDefault="0037199F" w:rsidP="00F708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rward: TCTGCATTCACGTCCCTGTC</w:t>
            </w:r>
          </w:p>
          <w:p w14:paraId="0FD611BF" w14:textId="77777777" w:rsidR="0037199F" w:rsidRPr="00D64C63" w:rsidRDefault="0037199F" w:rsidP="00F7089D">
            <w:pPr>
              <w:rPr>
                <w:rFonts w:ascii="Times New Roman" w:hAnsi="Times New Roman" w:cs="Times New Roman"/>
                <w:sz w:val="24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verse: CGTAGACTCCGCATCCAGAC</w:t>
            </w:r>
          </w:p>
        </w:tc>
      </w:tr>
      <w:tr w:rsidR="0037199F" w:rsidRPr="00BF63D0" w14:paraId="1ECC6905" w14:textId="77777777" w:rsidTr="00F7089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FB29" w14:textId="77777777" w:rsidR="0037199F" w:rsidRPr="0033431B" w:rsidRDefault="0037199F" w:rsidP="00F7089D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3431B">
              <w:rPr>
                <w:rFonts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93647" w14:textId="77777777" w:rsidR="0037199F" w:rsidRPr="00D64C63" w:rsidRDefault="0037199F" w:rsidP="00F708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rward: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ACAACTTTGGTATCGTGGAAGG</w:t>
            </w:r>
            <w:proofErr w:type="spellEnd"/>
            <w:proofErr w:type="gramEnd"/>
          </w:p>
          <w:p w14:paraId="5C540839" w14:textId="77777777" w:rsidR="0037199F" w:rsidRPr="00D64C63" w:rsidRDefault="0037199F" w:rsidP="00F7089D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145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Reverse: </w:t>
            </w:r>
            <w:r w:rsidRPr="00D64C63">
              <w:rPr>
                <w:rFonts w:ascii="Times New Roman" w:hAnsi="Times New Roman" w:cs="Times New Roman"/>
                <w:color w:val="000000"/>
                <w:sz w:val="24"/>
              </w:rPr>
              <w:t>GCCATCACGCCACAGTTTC</w:t>
            </w:r>
          </w:p>
        </w:tc>
      </w:tr>
    </w:tbl>
    <w:p w14:paraId="40B5326C" w14:textId="77777777" w:rsidR="0037199F" w:rsidRDefault="0037199F">
      <w:pPr>
        <w:rPr>
          <w:rFonts w:hint="eastAsia"/>
        </w:rPr>
      </w:pPr>
    </w:p>
    <w:sectPr w:rsidR="00371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B0C79" w14:textId="77777777" w:rsidR="00653455" w:rsidRDefault="00653455" w:rsidP="009024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12C07A" w14:textId="77777777" w:rsidR="00653455" w:rsidRDefault="00653455" w:rsidP="009024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3DF84" w14:textId="77777777" w:rsidR="00653455" w:rsidRDefault="00653455" w:rsidP="009024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D3BDD0" w14:textId="77777777" w:rsidR="00653455" w:rsidRDefault="00653455" w:rsidP="009024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9F"/>
    <w:rsid w:val="000B28AB"/>
    <w:rsid w:val="0037199F"/>
    <w:rsid w:val="004824DD"/>
    <w:rsid w:val="00653455"/>
    <w:rsid w:val="008119C3"/>
    <w:rsid w:val="009024C9"/>
    <w:rsid w:val="009E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EF1B7"/>
  <w15:chartTrackingRefBased/>
  <w15:docId w15:val="{3F0627EB-A4A5-49BC-8069-56EA5459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99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19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9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9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9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99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9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9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9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9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9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9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9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9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9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9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9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9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9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9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9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9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9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9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9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9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9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99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71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024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024C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024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02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蒋</dc:creator>
  <cp:keywords/>
  <dc:description/>
  <cp:lastModifiedBy>莹 蒋</cp:lastModifiedBy>
  <cp:revision>3</cp:revision>
  <dcterms:created xsi:type="dcterms:W3CDTF">2026-02-15T00:25:00Z</dcterms:created>
  <dcterms:modified xsi:type="dcterms:W3CDTF">2026-02-15T06:12:00Z</dcterms:modified>
</cp:coreProperties>
</file>